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EA2" w:rsidRPr="00424FD3" w:rsidRDefault="00C95EA2" w:rsidP="00C95EA2">
      <w:pPr>
        <w:pStyle w:val="Paragraphedeliste"/>
        <w:keepLines/>
        <w:spacing w:after="0" w:line="480" w:lineRule="auto"/>
        <w:ind w:left="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24FD3">
        <w:rPr>
          <w:rFonts w:ascii="Arial" w:hAnsi="Arial" w:cs="Arial"/>
          <w:b/>
          <w:sz w:val="24"/>
          <w:szCs w:val="24"/>
          <w:lang w:val="en-US"/>
        </w:rPr>
        <w:t>S2 Table. Population</w:t>
      </w:r>
      <w:r w:rsidR="00FE1946" w:rsidRPr="00424FD3">
        <w:rPr>
          <w:rFonts w:ascii="Arial" w:hAnsi="Arial" w:cs="Arial"/>
          <w:b/>
          <w:sz w:val="24"/>
          <w:szCs w:val="24"/>
          <w:lang w:val="en-US"/>
        </w:rPr>
        <w:t xml:space="preserve"> description of the targeted evaluation units</w:t>
      </w:r>
    </w:p>
    <w:p w:rsidR="00C95EA2" w:rsidRPr="00424FD3" w:rsidRDefault="00C95EA2" w:rsidP="00C95EA2">
      <w:pPr>
        <w:pStyle w:val="Paragraphedeliste"/>
        <w:keepLines/>
        <w:spacing w:after="0" w:line="480" w:lineRule="auto"/>
        <w:ind w:left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rilledutableau"/>
        <w:tblW w:w="1186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658"/>
        <w:gridCol w:w="851"/>
        <w:gridCol w:w="1559"/>
        <w:gridCol w:w="2259"/>
        <w:gridCol w:w="3261"/>
      </w:tblGrid>
      <w:tr w:rsidR="00C95EA2" w:rsidRPr="00EF3C32" w:rsidTr="00EF3C32">
        <w:trPr>
          <w:jc w:val="center"/>
        </w:trPr>
        <w:tc>
          <w:tcPr>
            <w:tcW w:w="1276" w:type="dxa"/>
          </w:tcPr>
          <w:p w:rsidR="00C95EA2" w:rsidRPr="00424FD3" w:rsidRDefault="00C95EA2" w:rsidP="00C95EA2">
            <w:pPr>
              <w:keepLines/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EU</w:t>
            </w:r>
          </w:p>
        </w:tc>
        <w:tc>
          <w:tcPr>
            <w:tcW w:w="2658" w:type="dxa"/>
          </w:tcPr>
          <w:p w:rsidR="00C95EA2" w:rsidRPr="00424FD3" w:rsidRDefault="00C95EA2" w:rsidP="00C95EA2">
            <w:pPr>
              <w:keepLines/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IU</w:t>
            </w:r>
          </w:p>
        </w:tc>
        <w:tc>
          <w:tcPr>
            <w:tcW w:w="851" w:type="dxa"/>
          </w:tcPr>
          <w:p w:rsidR="00C95EA2" w:rsidRPr="00424FD3" w:rsidRDefault="00C95EA2" w:rsidP="00C95EA2">
            <w:pPr>
              <w:keepLines/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EA</w:t>
            </w:r>
          </w:p>
        </w:tc>
        <w:tc>
          <w:tcPr>
            <w:tcW w:w="1559" w:type="dxa"/>
          </w:tcPr>
          <w:p w:rsidR="00C95EA2" w:rsidRPr="00424FD3" w:rsidRDefault="00C95EA2" w:rsidP="00C95EA2">
            <w:pPr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 population</w:t>
            </w:r>
          </w:p>
        </w:tc>
        <w:tc>
          <w:tcPr>
            <w:tcW w:w="2259" w:type="dxa"/>
          </w:tcPr>
          <w:p w:rsidR="00C95EA2" w:rsidRPr="00424FD3" w:rsidRDefault="00C95EA2" w:rsidP="00C95EA2">
            <w:pPr>
              <w:pStyle w:val="PrformatHTML"/>
              <w:keepLines/>
              <w:shd w:val="clear" w:color="auto" w:fill="FFFFFF"/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/>
                <w:color w:val="212121"/>
                <w:sz w:val="24"/>
                <w:szCs w:val="24"/>
                <w:lang w:val="en-US"/>
              </w:rPr>
              <w:t xml:space="preserve">No children </w:t>
            </w:r>
            <w:r w:rsidRPr="00424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aged </w:t>
            </w:r>
          </w:p>
          <w:p w:rsidR="00C95EA2" w:rsidRPr="00424FD3" w:rsidRDefault="00C95EA2" w:rsidP="00C95EA2">
            <w:pPr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6 - 7 years old</w:t>
            </w:r>
          </w:p>
        </w:tc>
        <w:tc>
          <w:tcPr>
            <w:tcW w:w="3261" w:type="dxa"/>
          </w:tcPr>
          <w:p w:rsidR="00C95EA2" w:rsidRPr="00424FD3" w:rsidRDefault="00C95EA2" w:rsidP="00C95EA2">
            <w:pPr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Average No children aged </w:t>
            </w:r>
          </w:p>
          <w:p w:rsidR="00C95EA2" w:rsidRPr="00424FD3" w:rsidRDefault="00FE1946" w:rsidP="00C95EA2">
            <w:pPr>
              <w:keepLines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6 - 7 years</w:t>
            </w:r>
            <w:r w:rsidR="00C95EA2" w:rsidRPr="00424F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old per EA</w:t>
            </w:r>
          </w:p>
        </w:tc>
      </w:tr>
      <w:tr w:rsidR="00C95EA2" w:rsidRPr="00424FD3" w:rsidTr="00EF3C32">
        <w:trPr>
          <w:jc w:val="center"/>
        </w:trPr>
        <w:tc>
          <w:tcPr>
            <w:tcW w:w="1276" w:type="dxa"/>
          </w:tcPr>
          <w:p w:rsidR="00C95EA2" w:rsidRPr="00424FD3" w:rsidRDefault="00C95EA2" w:rsidP="00424FD3">
            <w:pPr>
              <w:keepLines/>
              <w:spacing w:line="48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EU#1</w:t>
            </w:r>
          </w:p>
        </w:tc>
        <w:tc>
          <w:tcPr>
            <w:tcW w:w="2658" w:type="dxa"/>
          </w:tcPr>
          <w:p w:rsidR="00C95EA2" w:rsidRPr="00424FD3" w:rsidRDefault="00C95EA2" w:rsidP="00424FD3">
            <w:pPr>
              <w:keepLines/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okolo</w:t>
            </w:r>
            <w:proofErr w:type="spellEnd"/>
          </w:p>
        </w:tc>
        <w:tc>
          <w:tcPr>
            <w:tcW w:w="851" w:type="dxa"/>
          </w:tcPr>
          <w:p w:rsidR="00C95EA2" w:rsidRPr="00424FD3" w:rsidRDefault="00C95EA2" w:rsidP="00424FD3">
            <w:pPr>
              <w:keepLines/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1559" w:type="dxa"/>
          </w:tcPr>
          <w:p w:rsidR="00C95EA2" w:rsidRPr="00424FD3" w:rsidRDefault="00C95EA2" w:rsidP="00424FD3">
            <w:pPr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9</w:t>
            </w:r>
            <w:r w:rsidR="00D1234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79</w:t>
            </w:r>
          </w:p>
        </w:tc>
        <w:tc>
          <w:tcPr>
            <w:tcW w:w="2259" w:type="dxa"/>
          </w:tcPr>
          <w:p w:rsidR="00C95EA2" w:rsidRPr="00424FD3" w:rsidRDefault="00C95EA2" w:rsidP="00424FD3">
            <w:pPr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</w:t>
            </w:r>
            <w:r w:rsidR="00D1234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88</w:t>
            </w:r>
          </w:p>
        </w:tc>
        <w:tc>
          <w:tcPr>
            <w:tcW w:w="3261" w:type="dxa"/>
          </w:tcPr>
          <w:p w:rsidR="00C95EA2" w:rsidRPr="00424FD3" w:rsidRDefault="00C95EA2" w:rsidP="00424FD3">
            <w:pPr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61</w:t>
            </w:r>
          </w:p>
        </w:tc>
      </w:tr>
      <w:tr w:rsidR="00C95EA2" w:rsidRPr="00424FD3" w:rsidTr="00EF3C32">
        <w:trPr>
          <w:jc w:val="center"/>
        </w:trPr>
        <w:tc>
          <w:tcPr>
            <w:tcW w:w="1276" w:type="dxa"/>
          </w:tcPr>
          <w:p w:rsidR="00C95EA2" w:rsidRPr="00424FD3" w:rsidRDefault="00C95EA2" w:rsidP="00424FD3">
            <w:pPr>
              <w:keepLines/>
              <w:spacing w:line="48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EU#2</w:t>
            </w:r>
          </w:p>
        </w:tc>
        <w:tc>
          <w:tcPr>
            <w:tcW w:w="2658" w:type="dxa"/>
          </w:tcPr>
          <w:p w:rsidR="00C95EA2" w:rsidRPr="00424FD3" w:rsidRDefault="00C95EA2" w:rsidP="00424FD3">
            <w:pPr>
              <w:keepLines/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gong</w:t>
            </w:r>
            <w:proofErr w:type="spellEnd"/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oli</w:t>
            </w:r>
            <w:proofErr w:type="spellEnd"/>
          </w:p>
        </w:tc>
        <w:tc>
          <w:tcPr>
            <w:tcW w:w="851" w:type="dxa"/>
          </w:tcPr>
          <w:p w:rsidR="00C95EA2" w:rsidRPr="00424FD3" w:rsidRDefault="00C95EA2" w:rsidP="00424FD3">
            <w:pPr>
              <w:keepLines/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74</w:t>
            </w:r>
          </w:p>
        </w:tc>
        <w:tc>
          <w:tcPr>
            <w:tcW w:w="1559" w:type="dxa"/>
          </w:tcPr>
          <w:p w:rsidR="00C95EA2" w:rsidRPr="00424FD3" w:rsidRDefault="00C95EA2" w:rsidP="00424FD3">
            <w:pPr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79</w:t>
            </w:r>
            <w:r w:rsidR="00D1234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26</w:t>
            </w:r>
          </w:p>
        </w:tc>
        <w:tc>
          <w:tcPr>
            <w:tcW w:w="2259" w:type="dxa"/>
          </w:tcPr>
          <w:p w:rsidR="00C95EA2" w:rsidRPr="00424FD3" w:rsidRDefault="00C95EA2" w:rsidP="00424FD3">
            <w:pPr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7</w:t>
            </w:r>
            <w:r w:rsidR="00D1234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93</w:t>
            </w:r>
          </w:p>
        </w:tc>
        <w:tc>
          <w:tcPr>
            <w:tcW w:w="3261" w:type="dxa"/>
          </w:tcPr>
          <w:p w:rsidR="00C95EA2" w:rsidRPr="00424FD3" w:rsidRDefault="00C95EA2" w:rsidP="00424FD3">
            <w:pPr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1</w:t>
            </w:r>
          </w:p>
        </w:tc>
      </w:tr>
      <w:tr w:rsidR="00C95EA2" w:rsidRPr="00424FD3" w:rsidTr="00EF3C32">
        <w:trPr>
          <w:jc w:val="center"/>
        </w:trPr>
        <w:tc>
          <w:tcPr>
            <w:tcW w:w="1276" w:type="dxa"/>
          </w:tcPr>
          <w:p w:rsidR="00C95EA2" w:rsidRPr="00424FD3" w:rsidRDefault="00C95EA2" w:rsidP="00424FD3">
            <w:pPr>
              <w:keepLines/>
              <w:spacing w:line="48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EU#3</w:t>
            </w:r>
          </w:p>
        </w:tc>
        <w:tc>
          <w:tcPr>
            <w:tcW w:w="2658" w:type="dxa"/>
          </w:tcPr>
          <w:p w:rsidR="00C95EA2" w:rsidRPr="00424FD3" w:rsidRDefault="00C95EA2" w:rsidP="00424FD3">
            <w:pPr>
              <w:keepLines/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cholliré</w:t>
            </w:r>
            <w:proofErr w:type="spellEnd"/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/ Rey-</w:t>
            </w:r>
            <w:proofErr w:type="spellStart"/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ouba</w:t>
            </w:r>
            <w:proofErr w:type="spellEnd"/>
          </w:p>
        </w:tc>
        <w:tc>
          <w:tcPr>
            <w:tcW w:w="851" w:type="dxa"/>
          </w:tcPr>
          <w:p w:rsidR="00C95EA2" w:rsidRPr="00424FD3" w:rsidRDefault="00C95EA2" w:rsidP="00424FD3">
            <w:pPr>
              <w:keepLines/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22</w:t>
            </w:r>
          </w:p>
        </w:tc>
        <w:tc>
          <w:tcPr>
            <w:tcW w:w="1559" w:type="dxa"/>
          </w:tcPr>
          <w:p w:rsidR="00C95EA2" w:rsidRPr="00424FD3" w:rsidRDefault="00C95EA2" w:rsidP="00424FD3">
            <w:pPr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44</w:t>
            </w:r>
            <w:r w:rsidR="00D1234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58</w:t>
            </w:r>
          </w:p>
        </w:tc>
        <w:tc>
          <w:tcPr>
            <w:tcW w:w="2259" w:type="dxa"/>
          </w:tcPr>
          <w:p w:rsidR="00C95EA2" w:rsidRPr="00424FD3" w:rsidRDefault="00C95EA2" w:rsidP="00424FD3">
            <w:pPr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4</w:t>
            </w:r>
            <w:r w:rsidR="00D1234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76</w:t>
            </w:r>
          </w:p>
        </w:tc>
        <w:tc>
          <w:tcPr>
            <w:tcW w:w="3261" w:type="dxa"/>
          </w:tcPr>
          <w:p w:rsidR="00C95EA2" w:rsidRPr="00424FD3" w:rsidRDefault="00C95EA2" w:rsidP="00424FD3">
            <w:pPr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24FD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5</w:t>
            </w:r>
          </w:p>
        </w:tc>
      </w:tr>
    </w:tbl>
    <w:p w:rsidR="00C95EA2" w:rsidRPr="00EF3C32" w:rsidRDefault="00C95EA2" w:rsidP="00FE1946">
      <w:pPr>
        <w:pStyle w:val="PrformatHTML"/>
        <w:keepLines/>
        <w:shd w:val="clear" w:color="auto" w:fill="FFFFFF"/>
        <w:tabs>
          <w:tab w:val="left" w:pos="12758"/>
        </w:tabs>
        <w:spacing w:line="276" w:lineRule="auto"/>
        <w:ind w:left="1134" w:right="1200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fr-FR"/>
        </w:rPr>
      </w:pPr>
      <w:r w:rsidRPr="00EF3C32">
        <w:rPr>
          <w:rFonts w:ascii="Arial" w:eastAsia="Times New Roman" w:hAnsi="Arial" w:cs="Arial"/>
          <w:color w:val="212121"/>
          <w:sz w:val="24"/>
          <w:szCs w:val="24"/>
          <w:lang w:val="en-US" w:eastAsia="fr-FR"/>
        </w:rPr>
        <w:t xml:space="preserve">The data in this table were collected from </w:t>
      </w:r>
      <w:r w:rsidR="000D0767" w:rsidRPr="00EF3C32">
        <w:rPr>
          <w:rFonts w:ascii="Arial" w:eastAsia="Times New Roman" w:hAnsi="Arial" w:cs="Arial"/>
          <w:color w:val="212121"/>
          <w:sz w:val="24"/>
          <w:szCs w:val="24"/>
          <w:lang w:val="en-US" w:eastAsia="fr-FR"/>
        </w:rPr>
        <w:t xml:space="preserve">census data of </w:t>
      </w:r>
      <w:r w:rsidRPr="00EF3C32">
        <w:rPr>
          <w:rFonts w:ascii="Arial" w:eastAsia="Times New Roman" w:hAnsi="Arial" w:cs="Arial"/>
          <w:color w:val="212121"/>
          <w:sz w:val="24"/>
          <w:szCs w:val="24"/>
          <w:lang w:val="en-US" w:eastAsia="fr-FR"/>
        </w:rPr>
        <w:t>community distributors (CDDs) performed prior 2013 MDA, and the 2011 report of the National Institute of Statistics. EU: evaluation unit; IU: implementation unit; EA: enumeration area</w:t>
      </w:r>
      <w:r w:rsidR="00FE1946" w:rsidRPr="00EF3C32">
        <w:rPr>
          <w:rFonts w:ascii="Arial" w:eastAsia="Times New Roman" w:hAnsi="Arial" w:cs="Arial"/>
          <w:color w:val="212121"/>
          <w:sz w:val="24"/>
          <w:szCs w:val="24"/>
          <w:lang w:val="en-US" w:eastAsia="fr-FR"/>
        </w:rPr>
        <w:t>; No: number of</w:t>
      </w:r>
      <w:r w:rsidRPr="00EF3C32">
        <w:rPr>
          <w:rFonts w:ascii="Arial" w:eastAsia="Times New Roman" w:hAnsi="Arial" w:cs="Arial"/>
          <w:color w:val="212121"/>
          <w:sz w:val="24"/>
          <w:szCs w:val="24"/>
          <w:lang w:val="en-US" w:eastAsia="fr-FR"/>
        </w:rPr>
        <w:t>.</w:t>
      </w:r>
    </w:p>
    <w:p w:rsidR="00F41A1C" w:rsidRPr="00424FD3" w:rsidRDefault="00F41A1C" w:rsidP="00C95EA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F41A1C" w:rsidRPr="00424FD3" w:rsidSect="00C95E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EA2"/>
    <w:rsid w:val="000D0767"/>
    <w:rsid w:val="00424FD3"/>
    <w:rsid w:val="00756AD2"/>
    <w:rsid w:val="00C95EA2"/>
    <w:rsid w:val="00D12340"/>
    <w:rsid w:val="00EF3C32"/>
    <w:rsid w:val="00F41A1C"/>
    <w:rsid w:val="00FE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1686EFB-D803-44B0-9CE3-07256A3E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E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95EA2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C95EA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95EA2"/>
    <w:rPr>
      <w:rFonts w:ascii="Consolas" w:hAnsi="Consolas"/>
      <w:sz w:val="20"/>
      <w:szCs w:val="20"/>
    </w:rPr>
  </w:style>
  <w:style w:type="table" w:styleId="Grilledutableau">
    <w:name w:val="Table Grid"/>
    <w:basedOn w:val="TableauNormal"/>
    <w:uiPriority w:val="59"/>
    <w:rsid w:val="00EF3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ues Nana Djeunga</dc:creator>
  <cp:lastModifiedBy>Hugues Nana Djeunga</cp:lastModifiedBy>
  <cp:revision>4</cp:revision>
  <dcterms:created xsi:type="dcterms:W3CDTF">2016-04-16T12:49:00Z</dcterms:created>
  <dcterms:modified xsi:type="dcterms:W3CDTF">2017-05-16T14:17:00Z</dcterms:modified>
</cp:coreProperties>
</file>